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49A1A" w14:textId="14B2E0AA" w:rsidR="00784CD2" w:rsidRPr="005D117B" w:rsidRDefault="00B73368" w:rsidP="00F27D02">
      <w:pPr>
        <w:rPr>
          <w:rFonts w:ascii="Times New Roman" w:hAnsi="Times New Roman" w:cs="Times New Roman"/>
          <w:b/>
        </w:rPr>
      </w:pPr>
      <w:r w:rsidRPr="00E32F25">
        <w:rPr>
          <w:rFonts w:ascii="Times New Roman" w:hAnsi="Times New Roman" w:cs="Times New Roman"/>
          <w:b/>
        </w:rPr>
        <w:t xml:space="preserve">Supplementary </w:t>
      </w:r>
      <w:r w:rsidR="005D117B">
        <w:rPr>
          <w:rFonts w:ascii="Times New Roman" w:hAnsi="Times New Roman" w:cs="Times New Roman"/>
          <w:b/>
        </w:rPr>
        <w:t>table</w:t>
      </w:r>
      <w:r w:rsidRPr="00E32F25">
        <w:rPr>
          <w:rFonts w:ascii="Times New Roman" w:hAnsi="Times New Roman" w:cs="Times New Roman"/>
          <w:b/>
        </w:rPr>
        <w:t xml:space="preserve"> 1.</w:t>
      </w:r>
      <w:r w:rsidRPr="008702BD">
        <w:rPr>
          <w:b/>
        </w:rPr>
        <w:t xml:space="preserve"> </w:t>
      </w:r>
      <w:r w:rsidRPr="008702BD">
        <w:rPr>
          <w:rFonts w:ascii="Times New Roman" w:hAnsi="Times New Roman" w:cs="Times New Roman"/>
          <w:b/>
        </w:rPr>
        <w:t xml:space="preserve">The </w:t>
      </w:r>
      <w:r w:rsidR="005D117B">
        <w:rPr>
          <w:rFonts w:ascii="Times New Roman" w:hAnsi="Times New Roman" w:cs="Times New Roman"/>
          <w:b/>
        </w:rPr>
        <w:t>53</w:t>
      </w:r>
      <w:r w:rsidRPr="008702BD">
        <w:rPr>
          <w:rFonts w:ascii="Times New Roman" w:hAnsi="Times New Roman" w:cs="Times New Roman"/>
          <w:b/>
        </w:rPr>
        <w:t xml:space="preserve">-Item Frailty Index and Their Respective Scorings </w:t>
      </w:r>
    </w:p>
    <w:p w14:paraId="3D8CEF4A" w14:textId="62C4C0A6" w:rsidR="001162D9" w:rsidRPr="00F27D02" w:rsidRDefault="001162D9" w:rsidP="00F27D0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6"/>
        <w:gridCol w:w="3060"/>
      </w:tblGrid>
      <w:tr w:rsidR="00ED7DD8" w:rsidRPr="00F27D02" w14:paraId="16BF4400" w14:textId="048B9DD0" w:rsidTr="005C0D67">
        <w:trPr>
          <w:trHeight w:val="284"/>
          <w:tblHeader/>
        </w:trPr>
        <w:tc>
          <w:tcPr>
            <w:tcW w:w="3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48FA3F2" w14:textId="77777777" w:rsidR="00ED7DD8" w:rsidRPr="00F15C9E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18497C5" w14:textId="01BB88C7" w:rsidR="00ED7DD8" w:rsidRPr="00F15C9E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15C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ring</w:t>
            </w:r>
          </w:p>
        </w:tc>
      </w:tr>
      <w:tr w:rsidR="00ED7DD8" w:rsidRPr="00F27D02" w14:paraId="345E84D6" w14:textId="41BCDA8B" w:rsidTr="005C0D67">
        <w:trPr>
          <w:trHeight w:val="284"/>
        </w:trPr>
        <w:tc>
          <w:tcPr>
            <w:tcW w:w="3158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A068E6" w14:textId="77777777" w:rsidR="00ED7DD8" w:rsidRPr="00F15C9E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nition</w:t>
            </w:r>
          </w:p>
        </w:tc>
        <w:tc>
          <w:tcPr>
            <w:tcW w:w="1842" w:type="pct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6AB996" w14:textId="253C2A31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DD8" w:rsidRPr="00F27D02" w14:paraId="2A3125F4" w14:textId="2412EF8F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1ADB5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. experience confusion/memory problem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C861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yes=1; no=0</w:t>
            </w:r>
          </w:p>
        </w:tc>
      </w:tr>
      <w:tr w:rsidR="00ED7DD8" w:rsidRPr="00F27D02" w14:paraId="7525FF02" w14:textId="26664383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89D64F" w14:textId="77777777" w:rsidR="00ED7DD8" w:rsidRPr="00F15C9E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endence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E624FF" w14:textId="102B68EE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DD8" w:rsidRPr="00F27D02" w14:paraId="13F7EE21" w14:textId="684CF5E5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B4EEA8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. managing money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61F4C4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no difficulty=0;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some difficulty=0.33;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much difficulty=0.66;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unable to do=1</w:t>
            </w:r>
          </w:p>
        </w:tc>
      </w:tr>
      <w:tr w:rsidR="00ED7DD8" w:rsidRPr="00F27D02" w14:paraId="3DBF01CF" w14:textId="7C97F84C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7232F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. walking for a quarter mile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D930D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3E6EB6AE" w14:textId="1FD0248D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B542D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. walking up ten steps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642F13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5CCA17A5" w14:textId="01173C98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315B1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5. stooping, crouching, kneeling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28F8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48AB038D" w14:textId="01D92A88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A05B5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6. lifting or carrying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D4274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2EDD2E48" w14:textId="7B72BC00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B426E4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7. house chore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F3890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344E6158" w14:textId="3F425227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455E5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8. preparing meals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EE76C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0AE46A4D" w14:textId="04848590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F92C4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9. walking between rooms on same floor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9036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3C3E7E3B" w14:textId="27CB6D0F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EC464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proofErr w:type="spellStart"/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standingup</w:t>
            </w:r>
            <w:proofErr w:type="spellEnd"/>
            <w:r w:rsidRPr="00F27D02">
              <w:rPr>
                <w:rFonts w:ascii="Times New Roman" w:hAnsi="Times New Roman" w:cs="Times New Roman"/>
                <w:sz w:val="24"/>
                <w:szCs w:val="24"/>
              </w:rPr>
              <w:t xml:space="preserve"> from armless chair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511F4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7984F3C3" w14:textId="6DFD183E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D66F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1. getting in and out of bed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A9B4AC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0BF998AD" w14:textId="5E09BE32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88726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2. using fork, knife, drinking from cup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B1CC5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5F7C31D4" w14:textId="44554585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2E19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3. dressing yourself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2DF77C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3E060323" w14:textId="69D1C23A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906D6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4. standing for long periods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59A8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61DACAE7" w14:textId="5763EE0B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B3243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5. Sitting for long periods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0A43E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13529568" w14:textId="0F7661E3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A6FAA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6. reaching up over head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75632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44B47190" w14:textId="54A5DEEB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3A7711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7. grasp/holding small objects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6B6FFF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45FDC4AC" w14:textId="2BE77C25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578AD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8. going out to movies, events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3631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170F0625" w14:textId="0A989C4E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6EC75D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9. attending social event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F1F9F6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00755986" w14:textId="713D014D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6B80A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. leisure activity at home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259A2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2EB08492" w14:textId="4A13AFF9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8099A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1. push or pull large objects difficult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80F52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4A4F4F36" w14:textId="30D042CF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AAF54" w14:textId="77777777" w:rsidR="00ED7DD8" w:rsidRPr="00A358AB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8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ve Symptom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973E1" w14:textId="6C651EBE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DD8" w:rsidRPr="00F27D02" w14:paraId="37B60267" w14:textId="4DE636DC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9EA79A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2. have little interest in doing thing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66D26" w14:textId="32294995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~2003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every day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nearly every day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most days = 0.75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about half the days = 0.50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less than half the days = 0.25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2005~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nearly every day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more than half the days = 0.66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several days = 0.33</w:t>
            </w:r>
          </w:p>
        </w:tc>
      </w:tr>
      <w:tr w:rsidR="00ED7DD8" w:rsidRPr="00F27D02" w14:paraId="6EC624C5" w14:textId="2FF22ED8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6FAB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3. feeling down, depressed, or hopeles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20AE2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4F50387A" w14:textId="7065C73C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7D9D84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4. trouble sleeping or sleeping too much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B747F4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~2003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every night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nearly every night = 0.66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less often = 0.33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2005~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nearly every day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more than half the days = 0.66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several days = 0.33</w:t>
            </w:r>
          </w:p>
        </w:tc>
      </w:tr>
      <w:tr w:rsidR="00ED7DD8" w:rsidRPr="00F27D02" w14:paraId="24561BE1" w14:textId="12365AE3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937C2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5. feeling tired or having little energ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D3E71C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nearly every day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more than half the days = 0.66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several days = 0.33</w:t>
            </w:r>
          </w:p>
        </w:tc>
      </w:tr>
      <w:tr w:rsidR="00ED7DD8" w:rsidRPr="00F27D02" w14:paraId="47E316B1" w14:textId="00F00C02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84023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6. poor appetite or overeating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F88A6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~2003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yes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no = 0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2005~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the same to above</w:t>
            </w:r>
          </w:p>
        </w:tc>
      </w:tr>
      <w:tr w:rsidR="00ED7DD8" w:rsidRPr="00F27D02" w14:paraId="601D29B6" w14:textId="43B9045E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EA6CC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7. feeling bad about yourself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D7B3E5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7C8DFD44" w14:textId="35E28922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61CEF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8. trouble concentrating on thing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56AF4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3D67A1A9" w14:textId="5E513270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3A23CB" w14:textId="77777777" w:rsidR="00ED7DD8" w:rsidRPr="00F15C9E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orbiditie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FCA58A" w14:textId="7E594645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DD8" w:rsidRPr="00F27D02" w14:paraId="6CDBB2D3" w14:textId="2BFF41A9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B1940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9. doctor ever said you had arthriti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5B125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yes = 1; no = 0</w:t>
            </w:r>
          </w:p>
        </w:tc>
      </w:tr>
      <w:tr w:rsidR="00ED7DD8" w:rsidRPr="00F27D02" w14:paraId="598C8E75" w14:textId="1D6E4F7A" w:rsidTr="005C0D67">
        <w:trPr>
          <w:trHeight w:val="536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684855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0. ever told you had thyroid problem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78A96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030C104D" w14:textId="0B1F1F7A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4202E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1. ever told you had chronic bronchiti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69D48D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55FF08A8" w14:textId="635D3CA9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D9FCD2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2. ever told you had cancer or malignanc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4467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399EC82B" w14:textId="43FF17FB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C0A4C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3. ever told had congestive heart failure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0A20F2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533AD0A1" w14:textId="5A84BF86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1F4D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4. ever told you had coronary heart disease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8448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33259012" w14:textId="6DF8A95D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62908D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5. ever told you had angina/angina pectori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381C1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38CA82EA" w14:textId="775A80F2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4DCE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6. ever told you had heart attack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51745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1195EAD4" w14:textId="5407B459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0D247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7. ever told you had a stroke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E19ECC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5B94C997" w14:textId="504D63A0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5E7E03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8. ever told you had high blood pressure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6130A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the same to above</w:t>
            </w:r>
          </w:p>
        </w:tc>
      </w:tr>
      <w:tr w:rsidR="00ED7DD8" w:rsidRPr="00F27D02" w14:paraId="6CAFEB25" w14:textId="7B2E525B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068BF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39. doctor told you have diabete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1F0FDA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yes = 1; no =0; borderline=0.5</w:t>
            </w:r>
          </w:p>
        </w:tc>
      </w:tr>
      <w:tr w:rsidR="00ED7DD8" w:rsidRPr="00F27D02" w14:paraId="6EE58D5B" w14:textId="7EB66254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DCD93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0. ever told you had weak/failing kidney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8EF8A5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yes = 1; no =0</w:t>
            </w:r>
          </w:p>
        </w:tc>
      </w:tr>
      <w:tr w:rsidR="00ED7DD8" w:rsidRPr="00F27D02" w14:paraId="2BE0550A" w14:textId="0192712E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6CDDD5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1. urine leakage bother you?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AEA443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yes = </w:t>
            </w:r>
            <w:proofErr w:type="gramStart"/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 ;</w:t>
            </w:r>
            <w:proofErr w:type="gramEnd"/>
            <w:r w:rsidRPr="00F27D02">
              <w:rPr>
                <w:rFonts w:ascii="Times New Roman" w:hAnsi="Times New Roman" w:cs="Times New Roman"/>
                <w:sz w:val="24"/>
                <w:szCs w:val="24"/>
              </w:rPr>
              <w:t xml:space="preserve"> no = 0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2001~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greatly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very much = 0.75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somewhat = 0.5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only a little = 0.25</w:t>
            </w:r>
          </w:p>
        </w:tc>
      </w:tr>
      <w:tr w:rsidR="00ED7DD8" w:rsidRPr="00F27D02" w14:paraId="0B065E32" w14:textId="7F023873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2B2B09" w14:textId="77777777" w:rsidR="00ED7DD8" w:rsidRPr="00A358AB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8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Utilization and Access to Care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8E9567" w14:textId="41E9D0F5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DD8" w:rsidRPr="00F27D02" w14:paraId="236A2A40" w14:textId="12FDB8DA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86C7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2. general health condition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B86E3F" w14:textId="1F48426E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excellen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very goo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good = 0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fair, poor = 1</w:t>
            </w:r>
          </w:p>
        </w:tc>
      </w:tr>
      <w:tr w:rsidR="00ED7DD8" w:rsidRPr="00F27D02" w14:paraId="69E199D9" w14:textId="39A30AA6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E3980A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3. health now compared with 1 year ago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1D26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about the same, better = 0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worse = 1</w:t>
            </w:r>
          </w:p>
        </w:tc>
      </w:tr>
      <w:tr w:rsidR="00ED7DD8" w:rsidRPr="00F27D02" w14:paraId="54471E0D" w14:textId="237D8F02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D81145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4. overnight hospital patient in last year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423DBC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yes = 1, no = 0</w:t>
            </w:r>
          </w:p>
        </w:tc>
      </w:tr>
      <w:tr w:rsidR="00ED7DD8" w:rsidRPr="00F27D02" w14:paraId="69090F24" w14:textId="209F24EA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58C0DF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. times receive healthcare over past year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6110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none = 0; 1-4 = 0.5; &gt;=5 =1</w:t>
            </w:r>
          </w:p>
        </w:tc>
      </w:tr>
      <w:tr w:rsidR="00ED7DD8" w:rsidRPr="00F27D02" w14:paraId="6C034787" w14:textId="0C23DBAD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6B5B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6. number of prescription medicines taken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DCD5D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no = 0; 1-4 = 0.5; &gt;=5 =1</w:t>
            </w:r>
          </w:p>
        </w:tc>
      </w:tr>
      <w:tr w:rsidR="00ED7DD8" w:rsidRPr="00F27D02" w14:paraId="0760918C" w14:textId="19023CF9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C045F" w14:textId="77777777" w:rsidR="00ED7DD8" w:rsidRPr="00A358AB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8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Performance and Anthropometry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585FD1" w14:textId="420225A3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DD8" w:rsidRPr="00F27D02" w14:paraId="0E0BBECF" w14:textId="7A334372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C595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7. body mass index (kg/m^2)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3965A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&lt;18.5, ≥30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25–&lt;30 = 0.5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18.5–25 = 0</w:t>
            </w:r>
          </w:p>
        </w:tc>
      </w:tr>
      <w:tr w:rsidR="00ED7DD8" w:rsidRPr="00F27D02" w14:paraId="05EED87C" w14:textId="308B41BD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A3C2F1" w14:textId="77777777" w:rsidR="00ED7DD8" w:rsidRPr="00F15C9E" w:rsidRDefault="00ED7DD8" w:rsidP="00F27D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C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Values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EB8F8D" w14:textId="676AC7DD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DD8" w:rsidRPr="00F27D02" w14:paraId="6F3ACF7D" w14:textId="018E1E10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F3D2B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 xml:space="preserve">48. </w:t>
            </w:r>
            <w:proofErr w:type="gramStart"/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glycohemoglobin(</w:t>
            </w:r>
            <w:proofErr w:type="gramEnd"/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2A2784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0%–5.7% = 0, &gt;5.7% = 1</w:t>
            </w:r>
          </w:p>
        </w:tc>
      </w:tr>
      <w:tr w:rsidR="00ED7DD8" w:rsidRPr="00F27D02" w14:paraId="69C64A7E" w14:textId="347B6641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36D4C3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9. red blood cell count (million cells/</w:t>
            </w:r>
            <w:proofErr w:type="spellStart"/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3DA9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M: 4.7–6.1 = 0, Other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F: 4.2–5.4 = 0, Other = 1</w:t>
            </w:r>
          </w:p>
        </w:tc>
      </w:tr>
      <w:tr w:rsidR="00ED7DD8" w:rsidRPr="00F27D02" w14:paraId="29A088FF" w14:textId="3541AC93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4A9F9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50. hemoglobin (g/dl)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76762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M: 13.5–18 = 0, Other = 1</w:t>
            </w:r>
            <w:r w:rsidRPr="00F27D02">
              <w:rPr>
                <w:rFonts w:ascii="Times New Roman" w:hAnsi="Times New Roman" w:cs="Times New Roman"/>
                <w:sz w:val="24"/>
                <w:szCs w:val="24"/>
              </w:rPr>
              <w:br/>
              <w:t>F: 12–16 = 0, Other = 1</w:t>
            </w:r>
          </w:p>
        </w:tc>
      </w:tr>
      <w:tr w:rsidR="00ED7DD8" w:rsidRPr="00F27D02" w14:paraId="09954582" w14:textId="41780A71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B460A7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51. red cell distribution width (%)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07AD6E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11.6–14.6 = 0, Other = 1</w:t>
            </w:r>
          </w:p>
        </w:tc>
      </w:tr>
      <w:tr w:rsidR="00ED7DD8" w:rsidRPr="00F27D02" w14:paraId="4972E7F1" w14:textId="5CE5436A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838F6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52. lymphocyte percent (%)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F13B0B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20–40 = 0, Other = 1</w:t>
            </w:r>
          </w:p>
        </w:tc>
      </w:tr>
      <w:tr w:rsidR="00ED7DD8" w:rsidRPr="00F27D02" w14:paraId="4933FF76" w14:textId="68528A59" w:rsidTr="005C0D67">
        <w:trPr>
          <w:trHeight w:val="284"/>
        </w:trPr>
        <w:tc>
          <w:tcPr>
            <w:tcW w:w="3158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38E55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53. segmented neutrophils percent (%)</w:t>
            </w:r>
          </w:p>
        </w:tc>
        <w:tc>
          <w:tcPr>
            <w:tcW w:w="1842" w:type="pct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F84320" w14:textId="77777777" w:rsidR="00ED7DD8" w:rsidRPr="00F27D02" w:rsidRDefault="00ED7DD8" w:rsidP="00F27D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7D02">
              <w:rPr>
                <w:rFonts w:ascii="Times New Roman" w:hAnsi="Times New Roman" w:cs="Times New Roman"/>
                <w:sz w:val="24"/>
                <w:szCs w:val="24"/>
              </w:rPr>
              <w:t>40–80 = 0, Other = 1</w:t>
            </w:r>
          </w:p>
        </w:tc>
      </w:tr>
    </w:tbl>
    <w:p w14:paraId="311F872F" w14:textId="77777777" w:rsidR="001162D9" w:rsidRPr="00F27D02" w:rsidRDefault="001162D9" w:rsidP="00F27D02">
      <w:pPr>
        <w:rPr>
          <w:rFonts w:ascii="Times New Roman" w:hAnsi="Times New Roman" w:cs="Times New Roman"/>
          <w:sz w:val="24"/>
          <w:szCs w:val="24"/>
        </w:rPr>
      </w:pPr>
    </w:p>
    <w:sectPr w:rsidR="001162D9" w:rsidRPr="00F27D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07543" w14:textId="77777777" w:rsidR="001D4C4F" w:rsidRDefault="001D4C4F" w:rsidP="001162D9">
      <w:r>
        <w:separator/>
      </w:r>
    </w:p>
  </w:endnote>
  <w:endnote w:type="continuationSeparator" w:id="0">
    <w:p w14:paraId="26BD56B8" w14:textId="77777777" w:rsidR="001D4C4F" w:rsidRDefault="001D4C4F" w:rsidP="00116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42A70" w14:textId="77777777" w:rsidR="001D4C4F" w:rsidRDefault="001D4C4F" w:rsidP="001162D9">
      <w:r>
        <w:separator/>
      </w:r>
    </w:p>
  </w:footnote>
  <w:footnote w:type="continuationSeparator" w:id="0">
    <w:p w14:paraId="18DC8258" w14:textId="77777777" w:rsidR="001D4C4F" w:rsidRDefault="001D4C4F" w:rsidP="00116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A1"/>
    <w:rsid w:val="001162D9"/>
    <w:rsid w:val="001D4C4F"/>
    <w:rsid w:val="001F342A"/>
    <w:rsid w:val="00247A6C"/>
    <w:rsid w:val="00444EC5"/>
    <w:rsid w:val="005C0D67"/>
    <w:rsid w:val="005D117B"/>
    <w:rsid w:val="00784CD2"/>
    <w:rsid w:val="009722D6"/>
    <w:rsid w:val="009A565B"/>
    <w:rsid w:val="00A358AB"/>
    <w:rsid w:val="00B73368"/>
    <w:rsid w:val="00C81DA1"/>
    <w:rsid w:val="00D7014F"/>
    <w:rsid w:val="00ED7DD8"/>
    <w:rsid w:val="00F15C9E"/>
    <w:rsid w:val="00F2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472BE"/>
  <w15:chartTrackingRefBased/>
  <w15:docId w15:val="{DECDE310-44F0-4284-8EAF-37874A1D3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2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2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9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云</dc:creator>
  <cp:keywords/>
  <dc:description/>
  <cp:lastModifiedBy>刘 云</cp:lastModifiedBy>
  <cp:revision>6</cp:revision>
  <dcterms:created xsi:type="dcterms:W3CDTF">2022-05-08T06:22:00Z</dcterms:created>
  <dcterms:modified xsi:type="dcterms:W3CDTF">2022-05-22T14:11:00Z</dcterms:modified>
</cp:coreProperties>
</file>